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D8BA6" w14:textId="39141FA6" w:rsidR="00E045A4" w:rsidRPr="00E31016" w:rsidRDefault="00E045A4" w:rsidP="00E045A4">
      <w:pPr>
        <w:spacing w:after="24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327345F5" w14:textId="77777777" w:rsidR="00E045A4" w:rsidRPr="00E31016" w:rsidRDefault="00E045A4" w:rsidP="00E045A4">
      <w:pPr>
        <w:rPr>
          <w:rFonts w:ascii="Times New Roman" w:hAnsi="Times New Roman" w:cs="Times New Roman"/>
        </w:rPr>
      </w:pPr>
      <w:r w:rsidRPr="00E31016">
        <w:rPr>
          <w:rFonts w:ascii="Arial" w:hAnsi="Arial" w:cs="Arial"/>
          <w:color w:val="000000"/>
        </w:rPr>
        <w:t xml:space="preserve">Appendix 2: </w:t>
      </w:r>
      <w:proofErr w:type="spellStart"/>
      <w:r w:rsidRPr="00E31016">
        <w:rPr>
          <w:rFonts w:ascii="Arial" w:hAnsi="Arial" w:cs="Arial"/>
          <w:color w:val="000000"/>
        </w:rPr>
        <w:t>Altmetric</w:t>
      </w:r>
      <w:proofErr w:type="spellEnd"/>
      <w:r w:rsidRPr="00E31016">
        <w:rPr>
          <w:rFonts w:ascii="Arial" w:hAnsi="Arial" w:cs="Arial"/>
          <w:color w:val="000000"/>
        </w:rPr>
        <w:t xml:space="preserve"> Attention Scores of 41 PECARN articles before and after tweet dissemination (August 2020-April 2021)</w:t>
      </w:r>
    </w:p>
    <w:p w14:paraId="0B4F9C01" w14:textId="77777777" w:rsidR="00E045A4" w:rsidRPr="00E31016" w:rsidRDefault="00E045A4" w:rsidP="00E045A4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8"/>
        <w:gridCol w:w="1948"/>
        <w:gridCol w:w="2019"/>
        <w:gridCol w:w="1477"/>
        <w:gridCol w:w="881"/>
      </w:tblGrid>
      <w:tr w:rsidR="00E045A4" w:rsidRPr="00E31016" w14:paraId="2EFECA4B" w14:textId="77777777" w:rsidTr="0080382E">
        <w:trPr>
          <w:trHeight w:val="43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0773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>Article 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AD3F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 xml:space="preserve">Pre-Tweet </w:t>
            </w:r>
            <w:proofErr w:type="spellStart"/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>Altmetric</w:t>
            </w:r>
            <w:proofErr w:type="spellEnd"/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3B50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 xml:space="preserve">Post-Tweet </w:t>
            </w:r>
            <w:proofErr w:type="spellStart"/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>Altmetric</w:t>
            </w:r>
            <w:proofErr w:type="spellEnd"/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3B94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>Post-</w:t>
            </w:r>
            <w:proofErr w:type="gramStart"/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>Pre Difference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7074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6"/>
                <w:szCs w:val="16"/>
              </w:rPr>
              <w:t>% Increase</w:t>
            </w:r>
          </w:p>
        </w:tc>
      </w:tr>
      <w:tr w:rsidR="00E045A4" w:rsidRPr="00E31016" w14:paraId="0DC44FC4" w14:textId="77777777" w:rsidTr="0080382E">
        <w:trPr>
          <w:trHeight w:val="2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A36C1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7C90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84E2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8A75D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6E2B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9.4%</w:t>
            </w:r>
          </w:p>
        </w:tc>
      </w:tr>
      <w:tr w:rsidR="00E045A4" w:rsidRPr="00E31016" w14:paraId="33F32E1F" w14:textId="77777777" w:rsidTr="0080382E">
        <w:trPr>
          <w:trHeight w:val="1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4B80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54D6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7F06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E031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9969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00.0%</w:t>
            </w:r>
          </w:p>
        </w:tc>
      </w:tr>
      <w:tr w:rsidR="00E045A4" w:rsidRPr="00E31016" w14:paraId="01E31FC3" w14:textId="77777777" w:rsidTr="0080382E">
        <w:trPr>
          <w:trHeight w:val="18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3D1A2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026A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887A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F8CC1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B421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6.4%</w:t>
            </w:r>
          </w:p>
        </w:tc>
      </w:tr>
      <w:tr w:rsidR="00E045A4" w:rsidRPr="00E31016" w14:paraId="2D45C9E5" w14:textId="77777777" w:rsidTr="0080382E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6202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D623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E098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1662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7B5C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4.7%</w:t>
            </w:r>
          </w:p>
        </w:tc>
      </w:tr>
      <w:tr w:rsidR="00E045A4" w:rsidRPr="00E31016" w14:paraId="04BC0829" w14:textId="77777777" w:rsidTr="0080382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F22E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B6B3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CC84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C984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A9AA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700.0%</w:t>
            </w:r>
          </w:p>
        </w:tc>
      </w:tr>
      <w:tr w:rsidR="00E045A4" w:rsidRPr="00E31016" w14:paraId="70CA8566" w14:textId="77777777" w:rsidTr="0080382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91BA4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4F8A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4395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7D50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34707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.0%</w:t>
            </w:r>
          </w:p>
        </w:tc>
      </w:tr>
      <w:tr w:rsidR="00E045A4" w:rsidRPr="00E31016" w14:paraId="017047AE" w14:textId="77777777" w:rsidTr="0080382E">
        <w:trPr>
          <w:trHeight w:val="2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C9EE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8DFB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AE9C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7A55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F45A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00.0%</w:t>
            </w:r>
          </w:p>
        </w:tc>
      </w:tr>
      <w:tr w:rsidR="00E045A4" w:rsidRPr="00E31016" w14:paraId="34585E97" w14:textId="77777777" w:rsidTr="0080382E">
        <w:trPr>
          <w:trHeight w:val="18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A852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3D435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0D7C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30E6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2BDA0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3.7%</w:t>
            </w:r>
          </w:p>
        </w:tc>
      </w:tr>
      <w:tr w:rsidR="00E045A4" w:rsidRPr="00E31016" w14:paraId="1E1A5A9F" w14:textId="77777777" w:rsidTr="0080382E">
        <w:trPr>
          <w:trHeight w:val="21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1A01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D79F5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09D38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3ED7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9631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3.5%</w:t>
            </w:r>
          </w:p>
        </w:tc>
      </w:tr>
      <w:tr w:rsidR="00E045A4" w:rsidRPr="00E31016" w14:paraId="77743C01" w14:textId="77777777" w:rsidTr="0080382E">
        <w:trPr>
          <w:trHeight w:val="2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3385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52C6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4903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DFF1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304FD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00.0%</w:t>
            </w:r>
          </w:p>
        </w:tc>
      </w:tr>
      <w:tr w:rsidR="00E045A4" w:rsidRPr="00E31016" w14:paraId="7AEEFA80" w14:textId="77777777" w:rsidTr="0080382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EE79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7596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DC48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9F99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7E6D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.9%</w:t>
            </w:r>
          </w:p>
        </w:tc>
      </w:tr>
      <w:tr w:rsidR="00E045A4" w:rsidRPr="00E31016" w14:paraId="4A30A093" w14:textId="77777777" w:rsidTr="0080382E">
        <w:trPr>
          <w:trHeight w:val="2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CF62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4B7D7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186B5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B864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C4F0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E045A4" w:rsidRPr="00E31016" w14:paraId="56E3BD1B" w14:textId="77777777" w:rsidTr="0080382E">
        <w:trPr>
          <w:trHeight w:val="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D09D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C00A5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58DDF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8B92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303C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00.0%</w:t>
            </w:r>
          </w:p>
        </w:tc>
      </w:tr>
      <w:tr w:rsidR="00E045A4" w:rsidRPr="00E31016" w14:paraId="30EADA6E" w14:textId="77777777" w:rsidTr="0080382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AA54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360E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AA063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C521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59FA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50.0%</w:t>
            </w:r>
          </w:p>
        </w:tc>
      </w:tr>
      <w:tr w:rsidR="00E045A4" w:rsidRPr="00E31016" w14:paraId="0C8AD129" w14:textId="77777777" w:rsidTr="0080382E">
        <w:trPr>
          <w:trHeight w:val="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A851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119C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7A1C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5C34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25EC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E045A4" w:rsidRPr="00E31016" w14:paraId="33B96B8F" w14:textId="77777777" w:rsidTr="0080382E">
        <w:trPr>
          <w:trHeight w:val="11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6D5B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142F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3D3A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4A9AA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C10B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0.0%</w:t>
            </w:r>
          </w:p>
        </w:tc>
      </w:tr>
      <w:tr w:rsidR="00E045A4" w:rsidRPr="00E31016" w14:paraId="2C99D6A7" w14:textId="77777777" w:rsidTr="0080382E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0203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FF06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7BD4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3FB7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20AE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.8%</w:t>
            </w:r>
          </w:p>
        </w:tc>
      </w:tr>
      <w:tr w:rsidR="00E045A4" w:rsidRPr="00E31016" w14:paraId="74D67193" w14:textId="77777777" w:rsidTr="0080382E">
        <w:trPr>
          <w:trHeight w:val="2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C931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4C68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21B9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8455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824B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00.0%</w:t>
            </w:r>
          </w:p>
        </w:tc>
      </w:tr>
      <w:tr w:rsidR="00E045A4" w:rsidRPr="00E31016" w14:paraId="1C5FD170" w14:textId="77777777" w:rsidTr="0080382E">
        <w:trPr>
          <w:trHeight w:val="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00B7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49FD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492C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FEBC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52B6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5.5%</w:t>
            </w:r>
          </w:p>
        </w:tc>
      </w:tr>
      <w:tr w:rsidR="00E045A4" w:rsidRPr="00E31016" w14:paraId="4CBD7A44" w14:textId="77777777" w:rsidTr="0080382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26B4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9BE4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6B5C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8DF1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39E5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.4%</w:t>
            </w:r>
          </w:p>
        </w:tc>
      </w:tr>
      <w:tr w:rsidR="00E045A4" w:rsidRPr="00E31016" w14:paraId="672F694D" w14:textId="77777777" w:rsidTr="0080382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871A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DADB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FD7A2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4FB7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1073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7.6%</w:t>
            </w:r>
          </w:p>
        </w:tc>
      </w:tr>
      <w:tr w:rsidR="00E045A4" w:rsidRPr="00E31016" w14:paraId="1AC731AD" w14:textId="77777777" w:rsidTr="0080382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7AD6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3261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A62D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E4AB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41C8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14.3%</w:t>
            </w:r>
          </w:p>
        </w:tc>
      </w:tr>
      <w:tr w:rsidR="00E045A4" w:rsidRPr="00E31016" w14:paraId="61F59EF6" w14:textId="77777777" w:rsidTr="0080382E">
        <w:trPr>
          <w:trHeight w:val="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96A0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5608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476D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06D4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DF03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8.8%</w:t>
            </w:r>
          </w:p>
        </w:tc>
      </w:tr>
      <w:tr w:rsidR="00E045A4" w:rsidRPr="00E31016" w14:paraId="44C7096D" w14:textId="77777777" w:rsidTr="0080382E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01E8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1099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A0E8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6BD95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E7E7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5.0%</w:t>
            </w:r>
          </w:p>
        </w:tc>
      </w:tr>
      <w:tr w:rsidR="00E045A4" w:rsidRPr="00E31016" w14:paraId="412B48D4" w14:textId="77777777" w:rsidTr="0080382E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1852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DC18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5E66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B5DF0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9096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00.0%</w:t>
            </w:r>
          </w:p>
        </w:tc>
      </w:tr>
      <w:tr w:rsidR="00E045A4" w:rsidRPr="00E31016" w14:paraId="213C6113" w14:textId="77777777" w:rsidTr="0080382E">
        <w:trPr>
          <w:trHeight w:val="2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95C9A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4EC7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FABC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DCD8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C2A4E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.3%</w:t>
            </w:r>
          </w:p>
        </w:tc>
      </w:tr>
      <w:tr w:rsidR="00E045A4" w:rsidRPr="00E31016" w14:paraId="7D7AEE56" w14:textId="77777777" w:rsidTr="0080382E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4C9C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9CBF4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62587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9838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66F2B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00.0%</w:t>
            </w:r>
          </w:p>
        </w:tc>
      </w:tr>
      <w:tr w:rsidR="00E045A4" w:rsidRPr="00E31016" w14:paraId="3E81526F" w14:textId="77777777" w:rsidTr="0080382E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6439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2AE1E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A094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1D96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D451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2.9%</w:t>
            </w:r>
          </w:p>
        </w:tc>
      </w:tr>
      <w:tr w:rsidR="00E045A4" w:rsidRPr="00E31016" w14:paraId="2FCC7840" w14:textId="77777777" w:rsidTr="0080382E">
        <w:trPr>
          <w:trHeight w:val="2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4518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9774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1853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1203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ED55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00.0%</w:t>
            </w:r>
          </w:p>
        </w:tc>
      </w:tr>
      <w:tr w:rsidR="00E045A4" w:rsidRPr="00E31016" w14:paraId="767ED1E3" w14:textId="77777777" w:rsidTr="0080382E">
        <w:trPr>
          <w:trHeight w:val="2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E07D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EAB3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BA2C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10D9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3AE3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66.7%</w:t>
            </w:r>
          </w:p>
        </w:tc>
      </w:tr>
      <w:tr w:rsidR="00E045A4" w:rsidRPr="00E31016" w14:paraId="3ED1127C" w14:textId="77777777" w:rsidTr="0080382E">
        <w:trPr>
          <w:trHeight w:val="2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6D8D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A899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DA16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5B8B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B5B0E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9.7%</w:t>
            </w:r>
          </w:p>
        </w:tc>
      </w:tr>
      <w:tr w:rsidR="00E045A4" w:rsidRPr="00E31016" w14:paraId="43704AEE" w14:textId="77777777" w:rsidTr="0080382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BEF62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F772C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BAA3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BCE87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2F5F85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00.0%</w:t>
            </w:r>
          </w:p>
        </w:tc>
      </w:tr>
      <w:tr w:rsidR="00E045A4" w:rsidRPr="00E31016" w14:paraId="79649EB0" w14:textId="77777777" w:rsidTr="0080382E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76F9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0D99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902C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C3C4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0205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5.4%</w:t>
            </w:r>
          </w:p>
        </w:tc>
      </w:tr>
      <w:tr w:rsidR="00E045A4" w:rsidRPr="00E31016" w14:paraId="1FEE231A" w14:textId="77777777" w:rsidTr="0080382E">
        <w:trPr>
          <w:trHeight w:val="2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8BFE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78F7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85E3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3397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0BA77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20.0%</w:t>
            </w:r>
          </w:p>
        </w:tc>
      </w:tr>
      <w:tr w:rsidR="00E045A4" w:rsidRPr="00E31016" w14:paraId="34E6A518" w14:textId="77777777" w:rsidTr="0080382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C554F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5879B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33FD8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528C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AE02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75.0%</w:t>
            </w:r>
          </w:p>
        </w:tc>
      </w:tr>
      <w:tr w:rsidR="00E045A4" w:rsidRPr="00E31016" w14:paraId="0013D9A5" w14:textId="77777777" w:rsidTr="0080382E">
        <w:trPr>
          <w:trHeight w:val="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84A8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021D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9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E23A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9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B41A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13223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0.1%</w:t>
            </w:r>
          </w:p>
        </w:tc>
      </w:tr>
      <w:tr w:rsidR="00E045A4" w:rsidRPr="00E31016" w14:paraId="2848CA89" w14:textId="77777777" w:rsidTr="0080382E">
        <w:trPr>
          <w:trHeight w:val="2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13DA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5DCD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5468A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FF32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EE80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00%</w:t>
            </w:r>
          </w:p>
        </w:tc>
      </w:tr>
      <w:tr w:rsidR="00E045A4" w:rsidRPr="00E31016" w14:paraId="666571B4" w14:textId="77777777" w:rsidTr="0080382E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EA9C3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355F5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59A15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8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4D7B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386C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0.3%</w:t>
            </w:r>
          </w:p>
        </w:tc>
      </w:tr>
      <w:tr w:rsidR="00E045A4" w:rsidRPr="00E31016" w14:paraId="11F3C33D" w14:textId="77777777" w:rsidTr="0080382E">
        <w:trPr>
          <w:trHeight w:val="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7ED4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6329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0232D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2381C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EF5DF0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66.6%</w:t>
            </w:r>
          </w:p>
        </w:tc>
      </w:tr>
      <w:tr w:rsidR="00E045A4" w:rsidRPr="00E31016" w14:paraId="2A60DADD" w14:textId="77777777" w:rsidTr="0080382E">
        <w:trPr>
          <w:trHeight w:val="20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5C92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3071B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46F2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8E48F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154765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</w:tr>
      <w:tr w:rsidR="00E045A4" w:rsidRPr="00E31016" w14:paraId="4E5CEF48" w14:textId="77777777" w:rsidTr="0080382E">
        <w:trPr>
          <w:trHeight w:val="2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B91CC9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23651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A9F76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44A22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CD324" w14:textId="77777777" w:rsidR="00E045A4" w:rsidRPr="00E31016" w:rsidRDefault="00E045A4" w:rsidP="0080382E">
            <w:pPr>
              <w:jc w:val="center"/>
              <w:rPr>
                <w:rFonts w:ascii="Times New Roman" w:hAnsi="Times New Roman" w:cs="Times New Roman"/>
              </w:rPr>
            </w:pPr>
            <w:r w:rsidRPr="00E31016">
              <w:rPr>
                <w:rFonts w:ascii="Arial" w:hAnsi="Arial" w:cs="Arial"/>
                <w:color w:val="000000"/>
                <w:sz w:val="12"/>
                <w:szCs w:val="12"/>
              </w:rPr>
              <w:t>28.6%</w:t>
            </w:r>
          </w:p>
        </w:tc>
      </w:tr>
    </w:tbl>
    <w:p w14:paraId="5E5489E0" w14:textId="77777777" w:rsidR="00FF334D" w:rsidRDefault="00DD136B"/>
    <w:sectPr w:rsidR="00FF334D" w:rsidSect="005E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A4"/>
    <w:rsid w:val="0003291D"/>
    <w:rsid w:val="00132EDA"/>
    <w:rsid w:val="005E446E"/>
    <w:rsid w:val="007F08D4"/>
    <w:rsid w:val="00B7024C"/>
    <w:rsid w:val="00CD224C"/>
    <w:rsid w:val="00DD136B"/>
    <w:rsid w:val="00E045A4"/>
    <w:rsid w:val="00E379A2"/>
    <w:rsid w:val="00EC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54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45A4"/>
    <w:pPr>
      <w:spacing w:after="180" w:line="274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8</Characters>
  <Application>Microsoft Macintosh Word</Application>
  <DocSecurity>0</DocSecurity>
  <Lines>6</Lines>
  <Paragraphs>1</Paragraphs>
  <ScaleCrop>false</ScaleCrop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ley, Gwendolyn</dc:creator>
  <cp:keywords/>
  <dc:description/>
  <cp:lastModifiedBy>Hooley, Gwendolyn</cp:lastModifiedBy>
  <cp:revision>2</cp:revision>
  <dcterms:created xsi:type="dcterms:W3CDTF">2024-04-13T00:49:00Z</dcterms:created>
  <dcterms:modified xsi:type="dcterms:W3CDTF">2024-04-13T00:49:00Z</dcterms:modified>
</cp:coreProperties>
</file>